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E621A" w14:textId="54888C02" w:rsidR="009F4A16" w:rsidRPr="001379F2" w:rsidRDefault="008A33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2</w:t>
      </w:r>
      <w:r w:rsidR="00A75E6C" w:rsidRPr="001379F2">
        <w:rPr>
          <w:rFonts w:ascii="Times New Roman" w:hAnsi="Times New Roman" w:cs="Times New Roman"/>
          <w:b/>
          <w:bCs/>
        </w:rPr>
        <w:t>.</w:t>
      </w:r>
      <w:r w:rsidR="00A75E6C" w:rsidRPr="001379F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igh-intensity interval training</w:t>
      </w:r>
      <w:r w:rsidR="00A75E6C" w:rsidRPr="001379F2">
        <w:rPr>
          <w:rFonts w:ascii="Times New Roman" w:hAnsi="Times New Roman" w:cs="Times New Roman"/>
        </w:rPr>
        <w:t xml:space="preserve"> criteria for each </w:t>
      </w:r>
      <w:r w:rsidR="001379F2">
        <w:rPr>
          <w:rFonts w:ascii="Times New Roman" w:hAnsi="Times New Roman" w:cs="Times New Roman"/>
        </w:rPr>
        <w:t>co-design team (</w:t>
      </w:r>
      <w:r w:rsidR="00A75E6C" w:rsidRPr="001379F2">
        <w:rPr>
          <w:rFonts w:ascii="Times New Roman" w:hAnsi="Times New Roman" w:cs="Times New Roman"/>
        </w:rPr>
        <w:t>class</w:t>
      </w:r>
      <w:r w:rsidR="001379F2">
        <w:rPr>
          <w:rFonts w:ascii="Times New Roman" w:hAnsi="Times New Roman" w:cs="Times New Roman"/>
        </w:rPr>
        <w:t>)</w:t>
      </w:r>
      <w:r w:rsidR="00537AB7">
        <w:rPr>
          <w:rFonts w:ascii="Times New Roman" w:hAnsi="Times New Roman" w:cs="Times New Roman"/>
        </w:rPr>
        <w:t>.</w:t>
      </w:r>
    </w:p>
    <w:p w14:paraId="7FC713E9" w14:textId="1353DF56" w:rsidR="00A75E6C" w:rsidRPr="001379F2" w:rsidRDefault="00A75E6C">
      <w:pPr>
        <w:rPr>
          <w:rFonts w:ascii="Times New Roman" w:hAnsi="Times New Roman" w:cs="Times New Roman"/>
        </w:rPr>
      </w:pPr>
    </w:p>
    <w:p w14:paraId="13ABAC4E" w14:textId="280600C4" w:rsidR="00A75E6C" w:rsidRPr="001379F2" w:rsidRDefault="00A75E6C">
      <w:pPr>
        <w:rPr>
          <w:rFonts w:ascii="Times New Roman" w:hAnsi="Times New Roman" w:cs="Times New Roman"/>
          <w:b/>
          <w:bCs/>
        </w:rPr>
      </w:pPr>
      <w:r w:rsidRPr="001379F2">
        <w:rPr>
          <w:rFonts w:ascii="Times New Roman" w:hAnsi="Times New Roman" w:cs="Times New Roman"/>
          <w:b/>
          <w:bCs/>
        </w:rPr>
        <w:t>School One Class A</w:t>
      </w:r>
    </w:p>
    <w:p w14:paraId="75342E2E" w14:textId="77777777" w:rsidR="00A75E6C" w:rsidRPr="001379F2" w:rsidRDefault="00A75E6C" w:rsidP="00A75E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 xml:space="preserve">I found the exercises in this workout fun </w:t>
      </w:r>
    </w:p>
    <w:p w14:paraId="3EFA93C9" w14:textId="77777777" w:rsidR="00A75E6C" w:rsidRPr="001379F2" w:rsidRDefault="00A75E6C" w:rsidP="00A75E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During this workout, I felt that I had choices to appropriately challenge myself and the workout was inclusive of my skill level</w:t>
      </w:r>
    </w:p>
    <w:p w14:paraId="472A4397" w14:textId="77777777" w:rsidR="00A75E6C" w:rsidRPr="001379F2" w:rsidRDefault="00A75E6C" w:rsidP="00A75E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I felt like doing this with my friends and classmates made it more enjoyable</w:t>
      </w:r>
    </w:p>
    <w:p w14:paraId="02FFE759" w14:textId="77777777" w:rsidR="00A75E6C" w:rsidRPr="001379F2" w:rsidRDefault="00A75E6C" w:rsidP="00A75E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I had a sense of accomplishment at the end of this workout</w:t>
      </w:r>
    </w:p>
    <w:p w14:paraId="54ED0D5B" w14:textId="77777777" w:rsidR="00A75E6C" w:rsidRPr="001379F2" w:rsidRDefault="00A75E6C" w:rsidP="00A75E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I felt that I got my heart rate high enough to enable greater health benefits during this HIIT workout</w:t>
      </w:r>
    </w:p>
    <w:p w14:paraId="09582F88" w14:textId="5D1563E3" w:rsidR="00A75E6C" w:rsidRPr="001379F2" w:rsidRDefault="00A75E6C" w:rsidP="00A75E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u w:val="single"/>
        </w:rPr>
      </w:pPr>
      <w:r w:rsidRPr="001379F2">
        <w:rPr>
          <w:rFonts w:ascii="Times New Roman" w:hAnsi="Times New Roman" w:cs="Times New Roman"/>
          <w:u w:val="single"/>
        </w:rPr>
        <w:t>I would do this HIIT workout again</w:t>
      </w:r>
      <w:r w:rsidR="001379F2">
        <w:rPr>
          <w:rFonts w:ascii="Times New Roman" w:hAnsi="Times New Roman" w:cs="Times New Roman"/>
          <w:u w:val="single"/>
        </w:rPr>
        <w:t>*</w:t>
      </w:r>
      <w:r w:rsidRPr="001379F2">
        <w:rPr>
          <w:rFonts w:ascii="Times New Roman" w:hAnsi="Times New Roman" w:cs="Times New Roman"/>
          <w:u w:val="single"/>
        </w:rPr>
        <w:t xml:space="preserve"> </w:t>
      </w:r>
    </w:p>
    <w:p w14:paraId="4DE6EC21" w14:textId="30E81A89" w:rsidR="00A75E6C" w:rsidRPr="001379F2" w:rsidRDefault="00A75E6C" w:rsidP="00A75E6C">
      <w:pPr>
        <w:rPr>
          <w:rFonts w:ascii="Times New Roman" w:hAnsi="Times New Roman" w:cs="Times New Roman"/>
        </w:rPr>
      </w:pPr>
    </w:p>
    <w:p w14:paraId="790A1E07" w14:textId="77777777" w:rsidR="00A75E6C" w:rsidRPr="001379F2" w:rsidRDefault="00A75E6C" w:rsidP="00A75E6C">
      <w:pPr>
        <w:rPr>
          <w:rFonts w:ascii="Times New Roman" w:hAnsi="Times New Roman" w:cs="Times New Roman"/>
          <w:b/>
          <w:bCs/>
        </w:rPr>
      </w:pPr>
      <w:r w:rsidRPr="001379F2">
        <w:rPr>
          <w:rFonts w:ascii="Times New Roman" w:hAnsi="Times New Roman" w:cs="Times New Roman"/>
          <w:b/>
          <w:bCs/>
        </w:rPr>
        <w:t>School Two Class B</w:t>
      </w:r>
    </w:p>
    <w:p w14:paraId="142EDB4C" w14:textId="77777777" w:rsidR="00A75E6C" w:rsidRPr="001379F2" w:rsidRDefault="00A75E6C" w:rsidP="00A75E6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I found the exercises in this workout fun and not too repetitive</w:t>
      </w:r>
    </w:p>
    <w:p w14:paraId="649FA3AF" w14:textId="77777777" w:rsidR="00A75E6C" w:rsidRPr="001379F2" w:rsidRDefault="00A75E6C" w:rsidP="00A75E6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During this workout, I felt that I had choices to appropriately challenge myself and the workout was not too difficult for me</w:t>
      </w:r>
    </w:p>
    <w:p w14:paraId="5B576FCD" w14:textId="77777777" w:rsidR="00A75E6C" w:rsidRPr="001379F2" w:rsidRDefault="00A75E6C" w:rsidP="00A75E6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I felt like doing this with my friends and classmates made it more enjoyable</w:t>
      </w:r>
    </w:p>
    <w:p w14:paraId="4468F5A5" w14:textId="77777777" w:rsidR="00A75E6C" w:rsidRPr="001379F2" w:rsidRDefault="00A75E6C" w:rsidP="00A75E6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I felt like I had a goal to work towards</w:t>
      </w:r>
    </w:p>
    <w:p w14:paraId="09A4A38C" w14:textId="77777777" w:rsidR="00A75E6C" w:rsidRPr="001379F2" w:rsidRDefault="00A75E6C" w:rsidP="00A75E6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I felt that this HIIT workout could help me improve my fitness and/or my skill levels</w:t>
      </w:r>
    </w:p>
    <w:p w14:paraId="2F4C825E" w14:textId="77777777" w:rsidR="00A75E6C" w:rsidRPr="001379F2" w:rsidRDefault="00A75E6C" w:rsidP="00A75E6C">
      <w:pPr>
        <w:rPr>
          <w:rFonts w:ascii="Times New Roman" w:hAnsi="Times New Roman" w:cs="Times New Roman"/>
          <w:b/>
          <w:bCs/>
        </w:rPr>
      </w:pPr>
    </w:p>
    <w:p w14:paraId="0F94F651" w14:textId="0C22D4DB" w:rsidR="00A75E6C" w:rsidRPr="001379F2" w:rsidRDefault="00A75E6C" w:rsidP="00A75E6C">
      <w:pPr>
        <w:rPr>
          <w:rFonts w:ascii="Times New Roman" w:hAnsi="Times New Roman" w:cs="Times New Roman"/>
          <w:b/>
          <w:bCs/>
        </w:rPr>
      </w:pPr>
      <w:r w:rsidRPr="001379F2">
        <w:rPr>
          <w:rFonts w:ascii="Times New Roman" w:hAnsi="Times New Roman" w:cs="Times New Roman"/>
          <w:b/>
          <w:bCs/>
        </w:rPr>
        <w:t>School Two Class C</w:t>
      </w:r>
    </w:p>
    <w:p w14:paraId="070B0124" w14:textId="3E09160B" w:rsidR="00A75E6C" w:rsidRPr="001379F2" w:rsidRDefault="00A75E6C" w:rsidP="00A75E6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I found the exercises in this workout fun, and it was something that I wanted to do</w:t>
      </w:r>
    </w:p>
    <w:p w14:paraId="052B2226" w14:textId="77777777" w:rsidR="00A75E6C" w:rsidRPr="001379F2" w:rsidRDefault="00A75E6C" w:rsidP="00A75E6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During this workout, I felt that I had choices to appropriately challenge myself and the workout was inclusive of my skill level</w:t>
      </w:r>
    </w:p>
    <w:p w14:paraId="02E5E4DC" w14:textId="77777777" w:rsidR="00A75E6C" w:rsidRPr="001379F2" w:rsidRDefault="00A75E6C" w:rsidP="00A75E6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I felt like doing this with my friends and classmates made it more enjoyable</w:t>
      </w:r>
    </w:p>
    <w:p w14:paraId="28D8E6FA" w14:textId="77777777" w:rsidR="00A75E6C" w:rsidRPr="001379F2" w:rsidRDefault="00A75E6C" w:rsidP="00A75E6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I had a sense of accomplishment at the end of this workout</w:t>
      </w:r>
    </w:p>
    <w:p w14:paraId="51E56DCB" w14:textId="77777777" w:rsidR="00A75E6C" w:rsidRPr="001379F2" w:rsidRDefault="00A75E6C" w:rsidP="00A75E6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I felt that I got my heart rate high enough to enable greater health benefits and improve my fitness during this HIIT workout</w:t>
      </w:r>
    </w:p>
    <w:p w14:paraId="5A29F996" w14:textId="25321B74" w:rsidR="00A75E6C" w:rsidRPr="001379F2" w:rsidRDefault="00A75E6C" w:rsidP="00A75E6C">
      <w:pPr>
        <w:ind w:left="360"/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 xml:space="preserve"> </w:t>
      </w:r>
    </w:p>
    <w:p w14:paraId="4B07B6C4" w14:textId="566D59FB" w:rsidR="00A75E6C" w:rsidRPr="001379F2" w:rsidRDefault="00A75E6C" w:rsidP="00A75E6C">
      <w:pPr>
        <w:rPr>
          <w:rFonts w:ascii="Times New Roman" w:hAnsi="Times New Roman" w:cs="Times New Roman"/>
          <w:b/>
          <w:bCs/>
        </w:rPr>
      </w:pPr>
      <w:r w:rsidRPr="001379F2">
        <w:rPr>
          <w:rFonts w:ascii="Times New Roman" w:hAnsi="Times New Roman" w:cs="Times New Roman"/>
          <w:b/>
          <w:bCs/>
        </w:rPr>
        <w:t>School Three Class D</w:t>
      </w:r>
    </w:p>
    <w:p w14:paraId="7322721A" w14:textId="77777777" w:rsidR="00A75E6C" w:rsidRPr="001379F2" w:rsidRDefault="00A75E6C" w:rsidP="00A75E6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I found this workout fun</w:t>
      </w:r>
    </w:p>
    <w:p w14:paraId="22F3F258" w14:textId="77777777" w:rsidR="00A75E6C" w:rsidRPr="001379F2" w:rsidRDefault="00A75E6C" w:rsidP="00A75E6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I felt like doing this with my friends and classmates made it more enjoyable</w:t>
      </w:r>
    </w:p>
    <w:p w14:paraId="126664D9" w14:textId="77777777" w:rsidR="00A75E6C" w:rsidRPr="001379F2" w:rsidRDefault="00A75E6C" w:rsidP="00A75E6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I had a sense of accomplishment and success at the end of this workout</w:t>
      </w:r>
    </w:p>
    <w:p w14:paraId="6E42E6CE" w14:textId="18A5ECAF" w:rsidR="00A75E6C" w:rsidRPr="001379F2" w:rsidRDefault="00A75E6C" w:rsidP="00A75E6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u w:val="single"/>
        </w:rPr>
      </w:pPr>
      <w:r w:rsidRPr="001379F2">
        <w:rPr>
          <w:rFonts w:ascii="Times New Roman" w:hAnsi="Times New Roman" w:cs="Times New Roman"/>
          <w:u w:val="single"/>
        </w:rPr>
        <w:t>I felt like this workout was the appropriate level of difficulty for me</w:t>
      </w:r>
      <w:r w:rsidR="001379F2">
        <w:rPr>
          <w:rFonts w:ascii="Times New Roman" w:hAnsi="Times New Roman" w:cs="Times New Roman"/>
          <w:u w:val="single"/>
        </w:rPr>
        <w:t>*</w:t>
      </w:r>
    </w:p>
    <w:p w14:paraId="5D50052D" w14:textId="3075BAA9" w:rsidR="00A75E6C" w:rsidRPr="001379F2" w:rsidRDefault="00A75E6C" w:rsidP="00A75E6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u w:val="single"/>
        </w:rPr>
      </w:pPr>
      <w:r w:rsidRPr="001379F2">
        <w:rPr>
          <w:rFonts w:ascii="Times New Roman" w:hAnsi="Times New Roman" w:cs="Times New Roman"/>
        </w:rPr>
        <w:t xml:space="preserve">I felt that participating in this workout supports my health </w:t>
      </w:r>
      <w:r w:rsidRPr="001379F2">
        <w:rPr>
          <w:rFonts w:ascii="Times New Roman" w:hAnsi="Times New Roman" w:cs="Times New Roman"/>
          <w:u w:val="single"/>
        </w:rPr>
        <w:t>and my physical activity habits</w:t>
      </w:r>
      <w:r w:rsidR="001379F2">
        <w:rPr>
          <w:rFonts w:ascii="Times New Roman" w:hAnsi="Times New Roman" w:cs="Times New Roman"/>
          <w:u w:val="single"/>
        </w:rPr>
        <w:t>*</w:t>
      </w:r>
    </w:p>
    <w:p w14:paraId="66B80152" w14:textId="63F1BC33" w:rsidR="00A75E6C" w:rsidRPr="001379F2" w:rsidRDefault="00A75E6C" w:rsidP="00A75E6C">
      <w:pPr>
        <w:rPr>
          <w:rFonts w:ascii="Times New Roman" w:hAnsi="Times New Roman" w:cs="Times New Roman"/>
        </w:rPr>
      </w:pPr>
    </w:p>
    <w:p w14:paraId="4BCDDEAC" w14:textId="729C13C7" w:rsidR="00A75E6C" w:rsidRPr="001379F2" w:rsidRDefault="00A75E6C" w:rsidP="00A75E6C">
      <w:pPr>
        <w:rPr>
          <w:rFonts w:ascii="Times New Roman" w:hAnsi="Times New Roman" w:cs="Times New Roman"/>
          <w:b/>
          <w:bCs/>
        </w:rPr>
      </w:pPr>
      <w:r w:rsidRPr="001379F2">
        <w:rPr>
          <w:rFonts w:ascii="Times New Roman" w:hAnsi="Times New Roman" w:cs="Times New Roman"/>
          <w:b/>
          <w:bCs/>
        </w:rPr>
        <w:t>School Three Class E</w:t>
      </w:r>
    </w:p>
    <w:p w14:paraId="38A7EE35" w14:textId="1914C1ED" w:rsidR="00A75E6C" w:rsidRPr="001379F2" w:rsidRDefault="00A75E6C" w:rsidP="00A75E6C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I found the exercises in this workout fun</w:t>
      </w:r>
    </w:p>
    <w:p w14:paraId="36C41794" w14:textId="77777777" w:rsidR="00A75E6C" w:rsidRPr="001379F2" w:rsidRDefault="00A75E6C" w:rsidP="00A75E6C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I did a good job of completing this workout at an appropriate level</w:t>
      </w:r>
    </w:p>
    <w:p w14:paraId="281D6B9E" w14:textId="77777777" w:rsidR="00A75E6C" w:rsidRPr="001379F2" w:rsidRDefault="00A75E6C" w:rsidP="00A75E6C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I felt like doing this with my friends and classmates made it more enjoyable</w:t>
      </w:r>
    </w:p>
    <w:p w14:paraId="211AC4D1" w14:textId="77777777" w:rsidR="00A75E6C" w:rsidRPr="001379F2" w:rsidRDefault="00A75E6C" w:rsidP="00A75E6C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I had a sense of accomplishment and success at the end of this workout</w:t>
      </w:r>
    </w:p>
    <w:p w14:paraId="68AFB2C0" w14:textId="76E3E3EC" w:rsidR="00A75E6C" w:rsidRPr="001379F2" w:rsidRDefault="00A75E6C" w:rsidP="00A75E6C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1379F2">
        <w:rPr>
          <w:rFonts w:ascii="Times New Roman" w:hAnsi="Times New Roman" w:cs="Times New Roman"/>
        </w:rPr>
        <w:t>I felt that this HIIT workout helped support my fitness and/or health goals</w:t>
      </w:r>
    </w:p>
    <w:p w14:paraId="1FABBC10" w14:textId="6ACAE34F" w:rsidR="00E773AB" w:rsidRPr="001379F2" w:rsidRDefault="00E773AB" w:rsidP="00E773AB">
      <w:pPr>
        <w:rPr>
          <w:rFonts w:ascii="Times New Roman" w:hAnsi="Times New Roman" w:cs="Times New Roman"/>
        </w:rPr>
      </w:pPr>
    </w:p>
    <w:p w14:paraId="047F32C8" w14:textId="307C2B2C" w:rsidR="00E773AB" w:rsidRPr="001379F2" w:rsidRDefault="001379F2" w:rsidP="00E773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E773AB" w:rsidRPr="001379F2">
        <w:rPr>
          <w:rFonts w:ascii="Times New Roman" w:hAnsi="Times New Roman" w:cs="Times New Roman"/>
        </w:rPr>
        <w:t xml:space="preserve">Underlined components were </w:t>
      </w:r>
      <w:r w:rsidR="00956636">
        <w:rPr>
          <w:rFonts w:ascii="Times New Roman" w:hAnsi="Times New Roman" w:cs="Times New Roman"/>
        </w:rPr>
        <w:t>added</w:t>
      </w:r>
      <w:r w:rsidR="00E773AB" w:rsidRPr="001379F2">
        <w:rPr>
          <w:rFonts w:ascii="Times New Roman" w:hAnsi="Times New Roman" w:cs="Times New Roman"/>
        </w:rPr>
        <w:t xml:space="preserve"> in </w:t>
      </w:r>
      <w:r w:rsidR="00956636">
        <w:rPr>
          <w:rFonts w:ascii="Times New Roman" w:hAnsi="Times New Roman" w:cs="Times New Roman"/>
        </w:rPr>
        <w:t xml:space="preserve">the second </w:t>
      </w:r>
      <w:r w:rsidR="00E773AB" w:rsidRPr="001379F2">
        <w:rPr>
          <w:rFonts w:ascii="Times New Roman" w:hAnsi="Times New Roman" w:cs="Times New Roman"/>
        </w:rPr>
        <w:t xml:space="preserve">iteration of the criteria. </w:t>
      </w:r>
    </w:p>
    <w:sectPr w:rsidR="00E773AB" w:rsidRPr="001379F2" w:rsidSect="000F44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15247"/>
    <w:multiLevelType w:val="hybridMultilevel"/>
    <w:tmpl w:val="6FA0B034"/>
    <w:lvl w:ilvl="0" w:tplc="E2AEAA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6F084E"/>
    <w:multiLevelType w:val="hybridMultilevel"/>
    <w:tmpl w:val="0F06DA64"/>
    <w:lvl w:ilvl="0" w:tplc="423C80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BB0C65"/>
    <w:multiLevelType w:val="hybridMultilevel"/>
    <w:tmpl w:val="0F06DA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315DEF"/>
    <w:multiLevelType w:val="hybridMultilevel"/>
    <w:tmpl w:val="6FA0B0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AA1B35"/>
    <w:multiLevelType w:val="hybridMultilevel"/>
    <w:tmpl w:val="1B0057A0"/>
    <w:lvl w:ilvl="0" w:tplc="D1C2BE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31362E"/>
    <w:multiLevelType w:val="hybridMultilevel"/>
    <w:tmpl w:val="FF4E17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32321439">
    <w:abstractNumId w:val="4"/>
  </w:num>
  <w:num w:numId="2" w16cid:durableId="2112311118">
    <w:abstractNumId w:val="5"/>
  </w:num>
  <w:num w:numId="3" w16cid:durableId="386414602">
    <w:abstractNumId w:val="1"/>
  </w:num>
  <w:num w:numId="4" w16cid:durableId="1133331687">
    <w:abstractNumId w:val="2"/>
  </w:num>
  <w:num w:numId="5" w16cid:durableId="279606976">
    <w:abstractNumId w:val="0"/>
  </w:num>
  <w:num w:numId="6" w16cid:durableId="14918279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E6C"/>
    <w:rsid w:val="00014EF3"/>
    <w:rsid w:val="00042CF7"/>
    <w:rsid w:val="000A0494"/>
    <w:rsid w:val="000D42D0"/>
    <w:rsid w:val="000F4401"/>
    <w:rsid w:val="001079CC"/>
    <w:rsid w:val="00123905"/>
    <w:rsid w:val="001379F2"/>
    <w:rsid w:val="001A3148"/>
    <w:rsid w:val="001C2ABD"/>
    <w:rsid w:val="001D44A4"/>
    <w:rsid w:val="001F136A"/>
    <w:rsid w:val="001F1E33"/>
    <w:rsid w:val="001F2398"/>
    <w:rsid w:val="0025678C"/>
    <w:rsid w:val="002C4F3D"/>
    <w:rsid w:val="003B0064"/>
    <w:rsid w:val="003F1319"/>
    <w:rsid w:val="00422AD9"/>
    <w:rsid w:val="00447B5B"/>
    <w:rsid w:val="004D29FA"/>
    <w:rsid w:val="004E00CE"/>
    <w:rsid w:val="004E3CD2"/>
    <w:rsid w:val="004E5931"/>
    <w:rsid w:val="00532F25"/>
    <w:rsid w:val="00537AB7"/>
    <w:rsid w:val="0054339B"/>
    <w:rsid w:val="00544C39"/>
    <w:rsid w:val="00561576"/>
    <w:rsid w:val="00564FC2"/>
    <w:rsid w:val="00591713"/>
    <w:rsid w:val="005B3B36"/>
    <w:rsid w:val="005D7304"/>
    <w:rsid w:val="005F2356"/>
    <w:rsid w:val="00614484"/>
    <w:rsid w:val="00645CCF"/>
    <w:rsid w:val="00652FFE"/>
    <w:rsid w:val="00655945"/>
    <w:rsid w:val="006A3B48"/>
    <w:rsid w:val="006F5BAE"/>
    <w:rsid w:val="00715B52"/>
    <w:rsid w:val="0074206B"/>
    <w:rsid w:val="007700C9"/>
    <w:rsid w:val="007A7976"/>
    <w:rsid w:val="007B35D4"/>
    <w:rsid w:val="007C1B68"/>
    <w:rsid w:val="00802F64"/>
    <w:rsid w:val="008A33FD"/>
    <w:rsid w:val="008A7F62"/>
    <w:rsid w:val="008C78D6"/>
    <w:rsid w:val="008D16B8"/>
    <w:rsid w:val="00956592"/>
    <w:rsid w:val="00956636"/>
    <w:rsid w:val="00962613"/>
    <w:rsid w:val="00962706"/>
    <w:rsid w:val="0098138D"/>
    <w:rsid w:val="00985A2E"/>
    <w:rsid w:val="009B3A32"/>
    <w:rsid w:val="009D3EC9"/>
    <w:rsid w:val="009D6506"/>
    <w:rsid w:val="009F4A16"/>
    <w:rsid w:val="00A0321F"/>
    <w:rsid w:val="00A05030"/>
    <w:rsid w:val="00A20100"/>
    <w:rsid w:val="00A32B27"/>
    <w:rsid w:val="00A32ED3"/>
    <w:rsid w:val="00A37716"/>
    <w:rsid w:val="00A51EEF"/>
    <w:rsid w:val="00A538BB"/>
    <w:rsid w:val="00A62D41"/>
    <w:rsid w:val="00A63A7A"/>
    <w:rsid w:val="00A71F50"/>
    <w:rsid w:val="00A75803"/>
    <w:rsid w:val="00A75E6C"/>
    <w:rsid w:val="00AC0504"/>
    <w:rsid w:val="00AC7E06"/>
    <w:rsid w:val="00AD0AD2"/>
    <w:rsid w:val="00B6114D"/>
    <w:rsid w:val="00BA17A0"/>
    <w:rsid w:val="00BB68E7"/>
    <w:rsid w:val="00BC449F"/>
    <w:rsid w:val="00BF41BF"/>
    <w:rsid w:val="00C16CFC"/>
    <w:rsid w:val="00C17470"/>
    <w:rsid w:val="00C3036C"/>
    <w:rsid w:val="00C769C0"/>
    <w:rsid w:val="00CF2509"/>
    <w:rsid w:val="00CF7AF2"/>
    <w:rsid w:val="00D06ECC"/>
    <w:rsid w:val="00D25916"/>
    <w:rsid w:val="00DA1D4B"/>
    <w:rsid w:val="00DE7546"/>
    <w:rsid w:val="00DF5D46"/>
    <w:rsid w:val="00E21D73"/>
    <w:rsid w:val="00E426CE"/>
    <w:rsid w:val="00E43CEF"/>
    <w:rsid w:val="00E53EDE"/>
    <w:rsid w:val="00E54905"/>
    <w:rsid w:val="00E5597C"/>
    <w:rsid w:val="00E76C8F"/>
    <w:rsid w:val="00E773AB"/>
    <w:rsid w:val="00E96917"/>
    <w:rsid w:val="00EA79AC"/>
    <w:rsid w:val="00F220C7"/>
    <w:rsid w:val="00F27394"/>
    <w:rsid w:val="00F655FD"/>
    <w:rsid w:val="00F737E6"/>
    <w:rsid w:val="00F80A4C"/>
    <w:rsid w:val="00FA2136"/>
    <w:rsid w:val="00FB4B3F"/>
    <w:rsid w:val="00FC3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11A3D"/>
  <w15:chartTrackingRefBased/>
  <w15:docId w15:val="{66D6E46B-0139-3540-B5CB-167C358CC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E6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44C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C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C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C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C3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566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uncombe</dc:creator>
  <cp:keywords/>
  <dc:description/>
  <cp:lastModifiedBy>Stephanie Duncombe</cp:lastModifiedBy>
  <cp:revision>3</cp:revision>
  <dcterms:created xsi:type="dcterms:W3CDTF">2023-04-13T02:04:00Z</dcterms:created>
  <dcterms:modified xsi:type="dcterms:W3CDTF">2023-04-13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3-09T04:53:0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0680bf3-c360-4fca-8240-d8f1f2d5cf1d</vt:lpwstr>
  </property>
  <property fmtid="{D5CDD505-2E9C-101B-9397-08002B2CF9AE}" pid="8" name="MSIP_Label_0f488380-630a-4f55-a077-a19445e3f360_ContentBits">
    <vt:lpwstr>0</vt:lpwstr>
  </property>
</Properties>
</file>